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02BA9" w14:textId="77777777" w:rsidR="001E19E1" w:rsidRPr="00033445" w:rsidRDefault="001E19E1" w:rsidP="001E19E1">
      <w:pPr>
        <w:pStyle w:val="MDPI12title"/>
        <w:rPr>
          <w:sz w:val="20"/>
        </w:rPr>
      </w:pPr>
      <w:r w:rsidRPr="00033445">
        <w:t>Supplementa</w:t>
      </w:r>
      <w:bookmarkStart w:id="0" w:name="_GoBack"/>
      <w:bookmarkEnd w:id="0"/>
      <w:r w:rsidRPr="00033445">
        <w:t>ry</w:t>
      </w:r>
      <w:r w:rsidRPr="00033445">
        <w:rPr>
          <w:spacing w:val="-42"/>
        </w:rPr>
        <w:t xml:space="preserve"> </w:t>
      </w:r>
      <w:r w:rsidRPr="00033445">
        <w:rPr>
          <w:szCs w:val="36"/>
        </w:rPr>
        <w:t>Materials:</w:t>
      </w:r>
      <w:r w:rsidRPr="00033445">
        <w:rPr>
          <w:sz w:val="20"/>
        </w:rPr>
        <w:t xml:space="preserve"> </w:t>
      </w:r>
      <w:r w:rsidRPr="00033445">
        <w:t>Determinants of Anemia among School-Aged Children in Mexico, the United States and Colombia</w:t>
      </w:r>
    </w:p>
    <w:p w14:paraId="33C7C591" w14:textId="77777777" w:rsidR="001E19E1" w:rsidRPr="00033445" w:rsidRDefault="001E19E1" w:rsidP="001E19E1">
      <w:pPr>
        <w:pStyle w:val="MDPI13authornames"/>
      </w:pPr>
      <w:r w:rsidRPr="00033445">
        <w:t>Sana Syed</w:t>
      </w:r>
      <w:r w:rsidRPr="00EF6AE1">
        <w:t>, O. Yaw</w:t>
      </w:r>
      <w:r w:rsidRPr="00033445">
        <w:t xml:space="preserve"> Addo, Vanessa De la Cruz-Góngora, Fayrouz A. Sakr Ashour, </w:t>
      </w:r>
      <w:r w:rsidRPr="00033445">
        <w:br/>
        <w:t>Thomas R. Ziegler and Parminder S. Suchdev</w:t>
      </w:r>
    </w:p>
    <w:p w14:paraId="11F316FB" w14:textId="77777777" w:rsidR="001E19E1" w:rsidRPr="00033445" w:rsidRDefault="001E19E1" w:rsidP="001E19E1">
      <w:pPr>
        <w:pStyle w:val="MDPI41tablecaption"/>
        <w:rPr>
          <w:sz w:val="20"/>
          <w:szCs w:val="20"/>
        </w:rPr>
      </w:pPr>
      <w:r w:rsidRPr="00033445">
        <w:rPr>
          <w:b/>
        </w:rPr>
        <w:t>Table S1.</w:t>
      </w:r>
      <w:r w:rsidRPr="00033445">
        <w:t xml:space="preserve"> Summary of laboratory analytical methods for biomarkers of interest in Mexico, USA </w:t>
      </w:r>
      <w:r w:rsidRPr="00033445">
        <w:br/>
        <w:t>and Colombia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835"/>
        <w:gridCol w:w="2409"/>
        <w:gridCol w:w="2010"/>
      </w:tblGrid>
      <w:tr w:rsidR="0069660B" w:rsidRPr="00033445" w14:paraId="41334FD8" w14:textId="77777777" w:rsidTr="0069660B">
        <w:trPr>
          <w:cantSplit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35C563B7" w14:textId="55B749C5" w:rsidR="0069660B" w:rsidRPr="00033445" w:rsidRDefault="0069660B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b/>
                <w:sz w:val="14"/>
                <w:szCs w:val="14"/>
              </w:rPr>
              <w:t>Biomarkers</w:t>
            </w:r>
          </w:p>
        </w:tc>
        <w:tc>
          <w:tcPr>
            <w:tcW w:w="7254" w:type="dxa"/>
            <w:gridSpan w:val="3"/>
            <w:shd w:val="clear" w:color="auto" w:fill="auto"/>
            <w:vAlign w:val="center"/>
          </w:tcPr>
          <w:p w14:paraId="708F36B9" w14:textId="77777777" w:rsidR="0069660B" w:rsidRPr="00033445" w:rsidRDefault="0069660B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b/>
                <w:sz w:val="14"/>
                <w:szCs w:val="14"/>
              </w:rPr>
              <w:t>Countries</w:t>
            </w:r>
          </w:p>
        </w:tc>
      </w:tr>
      <w:tr w:rsidR="0069660B" w:rsidRPr="00033445" w14:paraId="7D5C4665" w14:textId="77777777" w:rsidTr="0069660B">
        <w:trPr>
          <w:cantSplit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688AD607" w14:textId="78F7CE6E" w:rsidR="0069660B" w:rsidRPr="00033445" w:rsidRDefault="0069660B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4"/>
                <w:szCs w:val="14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3141AC1A" w14:textId="77777777" w:rsidR="0069660B" w:rsidRPr="00033445" w:rsidRDefault="0069660B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b/>
                <w:sz w:val="14"/>
                <w:szCs w:val="14"/>
              </w:rPr>
              <w:t>Mexico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F7427F4" w14:textId="77777777" w:rsidR="0069660B" w:rsidRPr="00033445" w:rsidRDefault="0069660B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b/>
                <w:sz w:val="14"/>
                <w:szCs w:val="14"/>
              </w:rPr>
              <w:t>USA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662D928E" w14:textId="77777777" w:rsidR="0069660B" w:rsidRPr="00033445" w:rsidRDefault="0069660B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b/>
                <w:sz w:val="14"/>
                <w:szCs w:val="14"/>
              </w:rPr>
              <w:t>Colombia</w:t>
            </w:r>
          </w:p>
        </w:tc>
      </w:tr>
      <w:tr w:rsidR="00A11A07" w:rsidRPr="00033445" w14:paraId="2310EBA4" w14:textId="77777777" w:rsidTr="0069660B">
        <w:trPr>
          <w:cantSplit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580597B6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b/>
                <w:sz w:val="14"/>
                <w:szCs w:val="14"/>
              </w:rPr>
              <w:t>Hemoglobi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99A073E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HemoCue</w:t>
            </w:r>
            <w:r w:rsidRPr="00033445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033445">
              <w:rPr>
                <w:rFonts w:ascii="Palatino Linotype" w:hAnsi="Palatino Linotype"/>
                <w:sz w:val="14"/>
                <w:szCs w:val="14"/>
              </w:rPr>
              <w:br/>
            </w: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analyzer (HemoCue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514C577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Beckman Coulter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8E84E4F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HemoCue</w:t>
            </w:r>
            <w:r w:rsidRPr="00033445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033445">
              <w:rPr>
                <w:rFonts w:ascii="Palatino Linotype" w:hAnsi="Palatino Linotype"/>
                <w:sz w:val="14"/>
                <w:szCs w:val="14"/>
              </w:rPr>
              <w:br/>
            </w: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analyzer (HemoCue)</w:t>
            </w:r>
          </w:p>
        </w:tc>
      </w:tr>
      <w:tr w:rsidR="00A11A07" w:rsidRPr="00033445" w14:paraId="4950875A" w14:textId="77777777" w:rsidTr="0069660B">
        <w:trPr>
          <w:cantSplit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5B2CBC3B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b/>
                <w:sz w:val="14"/>
                <w:szCs w:val="14"/>
              </w:rPr>
              <w:t>Ferriti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E3E127A" w14:textId="1D335956" w:rsidR="001E19E1" w:rsidRPr="00033445" w:rsidRDefault="001E19E1" w:rsidP="00A83B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4"/>
                <w:szCs w:val="14"/>
              </w:rPr>
            </w:pPr>
            <w:r w:rsidRPr="00033445">
              <w:rPr>
                <w:rFonts w:ascii="Palatino Linotype" w:eastAsia="Palatino-Roman" w:hAnsi="Palatino Linotype" w:cs="Times New Roman"/>
                <w:sz w:val="14"/>
                <w:szCs w:val="14"/>
              </w:rPr>
              <w:t>Immunoassay method using commercial</w:t>
            </w:r>
            <w:r w:rsidRPr="00033445">
              <w:rPr>
                <w:rFonts w:ascii="Palatino Linotype" w:eastAsia="Palatino-Roman" w:hAnsi="Palatino Linotype"/>
                <w:sz w:val="14"/>
                <w:szCs w:val="14"/>
              </w:rPr>
              <w:t xml:space="preserve"> </w:t>
            </w:r>
            <w:r w:rsidRPr="00033445">
              <w:rPr>
                <w:rFonts w:ascii="Palatino Linotype" w:eastAsia="Palatino-Roman" w:hAnsi="Palatino Linotype"/>
                <w:sz w:val="14"/>
                <w:szCs w:val="14"/>
              </w:rPr>
              <w:br/>
            </w:r>
            <w:r w:rsidRPr="00033445">
              <w:rPr>
                <w:rFonts w:ascii="Palatino Linotype" w:eastAsia="Palatino-Roman" w:hAnsi="Palatino Linotype" w:cs="Times New Roman"/>
                <w:sz w:val="14"/>
                <w:szCs w:val="14"/>
              </w:rPr>
              <w:t>Kits. (Behring Nephelometer 100 Analyzer)</w:t>
            </w: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 xml:space="preserve"> CV</w:t>
            </w:r>
            <w:r w:rsidR="00AB5177" w:rsidRPr="00033445">
              <w:rPr>
                <w:rFonts w:ascii="Palatino Linotype" w:hAnsi="Palatino Linotype" w:cs="Times New Roman"/>
                <w:sz w:val="14"/>
                <w:szCs w:val="14"/>
              </w:rPr>
              <w:t xml:space="preserve"> </w:t>
            </w: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* 4.71%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E57B381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Immuno-radiometry</w:t>
            </w:r>
            <w:r w:rsidRPr="00033445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033445">
              <w:rPr>
                <w:rFonts w:ascii="Palatino Linotype" w:hAnsi="Palatino Linotype"/>
                <w:sz w:val="14"/>
                <w:szCs w:val="14"/>
              </w:rPr>
              <w:br/>
            </w: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 xml:space="preserve">In 2003: BioRad assay </w:t>
            </w:r>
            <w:r w:rsidRPr="00033445">
              <w:rPr>
                <w:rFonts w:ascii="Palatino Linotype" w:hAnsi="Palatino Linotype"/>
                <w:sz w:val="14"/>
                <w:szCs w:val="14"/>
              </w:rPr>
              <w:br/>
            </w: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Immuno</w:t>
            </w:r>
            <w:r w:rsidRPr="00033445">
              <w:rPr>
                <w:rFonts w:ascii="Palatino Linotype" w:hAnsi="Palatino Linotype"/>
                <w:sz w:val="14"/>
                <w:szCs w:val="14"/>
              </w:rPr>
              <w:t>-turbidimetry in 2004-6: Roche/</w:t>
            </w: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Hitachi 912 clinical analyzer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558E25E4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 xml:space="preserve">Chemoluminescence (ADVIA Centaur, </w:t>
            </w:r>
            <w:r w:rsidRPr="00033445">
              <w:rPr>
                <w:rFonts w:ascii="Palatino Linotype" w:hAnsi="Palatino Linotype"/>
                <w:sz w:val="14"/>
                <w:szCs w:val="14"/>
              </w:rPr>
              <w:br/>
            </w: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Siemens) assay</w:t>
            </w:r>
          </w:p>
        </w:tc>
      </w:tr>
      <w:tr w:rsidR="00A11A07" w:rsidRPr="00033445" w14:paraId="76C2263B" w14:textId="77777777" w:rsidTr="0069660B">
        <w:trPr>
          <w:cantSplit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31655446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b/>
                <w:sz w:val="14"/>
                <w:szCs w:val="14"/>
              </w:rPr>
              <w:t xml:space="preserve">Soluble </w:t>
            </w:r>
            <w:r w:rsidRPr="00033445">
              <w:rPr>
                <w:rFonts w:ascii="Palatino Linotype" w:hAnsi="Palatino Linotype"/>
                <w:b/>
                <w:sz w:val="14"/>
                <w:szCs w:val="14"/>
              </w:rPr>
              <w:br/>
            </w:r>
            <w:r w:rsidRPr="00033445">
              <w:rPr>
                <w:rFonts w:ascii="Palatino Linotype" w:hAnsi="Palatino Linotype" w:cs="Times New Roman"/>
                <w:b/>
                <w:sz w:val="14"/>
                <w:szCs w:val="14"/>
              </w:rPr>
              <w:t>transferrin recepto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75ECD56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N/A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AF80FCB" w14:textId="7E0E1462" w:rsidR="001E19E1" w:rsidRPr="00033445" w:rsidRDefault="00AB5177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Immuno-turbidimetry (Roche/</w:t>
            </w:r>
            <w:r w:rsidR="001E19E1" w:rsidRPr="00033445">
              <w:rPr>
                <w:rFonts w:ascii="Palatino Linotype" w:hAnsi="Palatino Linotype" w:cs="Times New Roman"/>
                <w:sz w:val="14"/>
                <w:szCs w:val="14"/>
              </w:rPr>
              <w:t>Hitachi 912 clinical analyzer)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0982B764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N/A</w:t>
            </w:r>
          </w:p>
        </w:tc>
      </w:tr>
      <w:tr w:rsidR="00A11A07" w:rsidRPr="00033445" w14:paraId="0F7F3CA1" w14:textId="77777777" w:rsidTr="0069660B">
        <w:trPr>
          <w:cantSplit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11419A66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b/>
                <w:sz w:val="14"/>
                <w:szCs w:val="14"/>
              </w:rPr>
              <w:t>Retinol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CCD035D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N/A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006C521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High Performance Liquid</w:t>
            </w:r>
            <w:r w:rsidRPr="00033445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033445">
              <w:rPr>
                <w:rFonts w:ascii="Palatino Linotype" w:hAnsi="Palatino Linotype"/>
                <w:sz w:val="14"/>
                <w:szCs w:val="14"/>
              </w:rPr>
              <w:br/>
            </w: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Chromatography (Isocratic HPLC)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EC53B43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N/A</w:t>
            </w:r>
          </w:p>
        </w:tc>
      </w:tr>
      <w:tr w:rsidR="00A11A07" w:rsidRPr="00033445" w14:paraId="04B230EA" w14:textId="77777777" w:rsidTr="0069660B">
        <w:trPr>
          <w:cantSplit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1F45B1F3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b/>
                <w:sz w:val="14"/>
                <w:szCs w:val="14"/>
              </w:rPr>
              <w:t>CRP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FC8795D" w14:textId="77777777" w:rsidR="001E19E1" w:rsidRPr="00033445" w:rsidRDefault="001E19E1" w:rsidP="00A83B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 xml:space="preserve">Nephelometry </w:t>
            </w:r>
            <w:r w:rsidRPr="00033445">
              <w:rPr>
                <w:rFonts w:ascii="Palatino Linotype" w:eastAsia="Palatino-Roman" w:hAnsi="Palatino Linotype" w:cs="Times New Roman"/>
                <w:sz w:val="14"/>
                <w:szCs w:val="14"/>
              </w:rPr>
              <w:t>using ultrasensitive monoclonal</w:t>
            </w:r>
            <w:r w:rsidRPr="00033445">
              <w:rPr>
                <w:rFonts w:ascii="Palatino Linotype" w:eastAsia="Palatino-Roman" w:hAnsi="Palatino Linotype"/>
                <w:sz w:val="14"/>
                <w:szCs w:val="14"/>
              </w:rPr>
              <w:t xml:space="preserve"> </w:t>
            </w:r>
            <w:r w:rsidRPr="00033445">
              <w:rPr>
                <w:rFonts w:ascii="Palatino Linotype" w:eastAsia="Palatino-Roman" w:hAnsi="Palatino Linotype" w:cs="Times New Roman"/>
                <w:sz w:val="14"/>
                <w:szCs w:val="14"/>
              </w:rPr>
              <w:t>antibodies</w:t>
            </w: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 xml:space="preserve"> </w:t>
            </w:r>
            <w:r w:rsidRPr="00033445">
              <w:rPr>
                <w:rFonts w:ascii="Palatino Linotype" w:eastAsia="Palatino-Roman" w:hAnsi="Palatino Linotype" w:cs="Times New Roman"/>
                <w:sz w:val="14"/>
                <w:szCs w:val="14"/>
              </w:rPr>
              <w:t>(Behring Nephelometer 100 Analyzer) CV 4.2%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8E4C691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Latex-enhanced nephelometry (Behring Nephelometer)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5BA28416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4"/>
                <w:szCs w:val="14"/>
              </w:rPr>
            </w:pPr>
            <w:r w:rsidRPr="00033445">
              <w:rPr>
                <w:rFonts w:ascii="Palatino Linotype" w:hAnsi="Palatino Linotype" w:cs="Times New Roman"/>
                <w:sz w:val="14"/>
                <w:szCs w:val="14"/>
              </w:rPr>
              <w:t>Turbidimetric (ASC-180, Bayer Diagnostics) assay</w:t>
            </w:r>
          </w:p>
        </w:tc>
      </w:tr>
    </w:tbl>
    <w:p w14:paraId="430B2A38" w14:textId="59DD8431" w:rsidR="001E19E1" w:rsidRPr="00033445" w:rsidRDefault="001E19E1" w:rsidP="001E19E1">
      <w:pPr>
        <w:pStyle w:val="MDPI43tablefooter"/>
        <w:jc w:val="center"/>
        <w:rPr>
          <w:szCs w:val="20"/>
        </w:rPr>
      </w:pPr>
      <w:r w:rsidRPr="00033445">
        <w:t>* Coefficient of variation (CV</w:t>
      </w:r>
      <w:r w:rsidR="00C16BBC" w:rsidRPr="00033445">
        <w:t>); N/A</w:t>
      </w:r>
      <w:r w:rsidR="00033445" w:rsidRPr="00033445">
        <w:t xml:space="preserve"> </w:t>
      </w:r>
      <w:r w:rsidR="00C16BBC" w:rsidRPr="00033445">
        <w:t>= Not Applicable</w:t>
      </w:r>
      <w:r w:rsidR="00033445" w:rsidRPr="00033445">
        <w:t>.</w:t>
      </w:r>
    </w:p>
    <w:p w14:paraId="1E5F7C70" w14:textId="77777777" w:rsidR="001E19E1" w:rsidRPr="00033445" w:rsidRDefault="001E19E1" w:rsidP="001E19E1">
      <w:pPr>
        <w:pStyle w:val="MDPI41tablecaption"/>
        <w:rPr>
          <w:sz w:val="20"/>
          <w:szCs w:val="20"/>
        </w:rPr>
      </w:pPr>
      <w:r w:rsidRPr="00033445">
        <w:rPr>
          <w:b/>
        </w:rPr>
        <w:t>Table S2.</w:t>
      </w:r>
      <w:r w:rsidRPr="00033445">
        <w:t xml:space="preserve"> Basic demographic characteristics of original &amp; final (after applying exclusion criteria) datasets in Mexico and Colombia.</w:t>
      </w:r>
    </w:p>
    <w:tbl>
      <w:tblPr>
        <w:tblStyle w:val="TableGrid"/>
        <w:tblW w:w="877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851"/>
        <w:gridCol w:w="992"/>
        <w:gridCol w:w="850"/>
        <w:gridCol w:w="993"/>
        <w:gridCol w:w="992"/>
        <w:gridCol w:w="992"/>
        <w:gridCol w:w="851"/>
        <w:gridCol w:w="992"/>
      </w:tblGrid>
      <w:tr w:rsidR="0069660B" w:rsidRPr="00033445" w14:paraId="4004CA61" w14:textId="77777777" w:rsidTr="0069660B">
        <w:trPr>
          <w:cantSplit/>
          <w:jc w:val="center"/>
        </w:trPr>
        <w:tc>
          <w:tcPr>
            <w:tcW w:w="126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35A336" w14:textId="41155432" w:rsidR="0069660B" w:rsidRPr="00033445" w:rsidRDefault="0069660B" w:rsidP="00A83B9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>Characteristics</w:t>
            </w:r>
          </w:p>
        </w:tc>
        <w:tc>
          <w:tcPr>
            <w:tcW w:w="7513" w:type="dxa"/>
            <w:gridSpan w:val="8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3363E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>Countries</w:t>
            </w:r>
          </w:p>
        </w:tc>
      </w:tr>
      <w:tr w:rsidR="0069660B" w:rsidRPr="00033445" w14:paraId="45C46C1B" w14:textId="77777777" w:rsidTr="0069660B">
        <w:trPr>
          <w:cantSplit/>
          <w:jc w:val="center"/>
        </w:trPr>
        <w:tc>
          <w:tcPr>
            <w:tcW w:w="1261" w:type="dxa"/>
            <w:vMerge/>
            <w:shd w:val="clear" w:color="auto" w:fill="auto"/>
            <w:vAlign w:val="center"/>
          </w:tcPr>
          <w:p w14:paraId="12D4CD9F" w14:textId="5D7A8A3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11333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 xml:space="preserve">Mexico </w:t>
            </w: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  <w:vertAlign w:val="superscript"/>
              </w:rPr>
              <w:t>¥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A351D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>Colombia</w:t>
            </w:r>
          </w:p>
        </w:tc>
      </w:tr>
      <w:tr w:rsidR="0069660B" w:rsidRPr="00033445" w14:paraId="67C37DA3" w14:textId="77777777" w:rsidTr="0069660B">
        <w:trPr>
          <w:cantSplit/>
          <w:jc w:val="center"/>
        </w:trPr>
        <w:tc>
          <w:tcPr>
            <w:tcW w:w="1261" w:type="dxa"/>
            <w:vMerge/>
            <w:shd w:val="clear" w:color="auto" w:fill="auto"/>
            <w:vAlign w:val="center"/>
          </w:tcPr>
          <w:p w14:paraId="1B742818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2E3DB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>Original Datase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C18D0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>Final Datase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08548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>Original Datase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5EAF5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>Final Dataset</w:t>
            </w:r>
          </w:p>
        </w:tc>
      </w:tr>
      <w:tr w:rsidR="0069660B" w:rsidRPr="00033445" w14:paraId="52BA28C4" w14:textId="77777777" w:rsidTr="0069660B">
        <w:trPr>
          <w:cantSplit/>
          <w:jc w:val="center"/>
        </w:trPr>
        <w:tc>
          <w:tcPr>
            <w:tcW w:w="1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7BEBD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D416A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i/>
                <w:sz w:val="14"/>
                <w:szCs w:val="14"/>
              </w:rPr>
              <w:t>n</w:t>
            </w: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 xml:space="preserve"> 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33070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 xml:space="preserve">% or </w:t>
            </w: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br/>
              <w:t>Mean 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6039E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i/>
                <w:sz w:val="14"/>
                <w:szCs w:val="14"/>
              </w:rPr>
              <w:t>n</w:t>
            </w: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 xml:space="preserve"> 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59074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 xml:space="preserve">% or </w:t>
            </w: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br/>
              <w:t>Mean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373A2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i/>
                <w:sz w:val="14"/>
                <w:szCs w:val="14"/>
              </w:rPr>
              <w:t>n</w:t>
            </w: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 xml:space="preserve"> 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7B7E3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 xml:space="preserve">% or </w:t>
            </w: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br/>
              <w:t>Mean 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6557B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i/>
                <w:sz w:val="14"/>
                <w:szCs w:val="14"/>
              </w:rPr>
              <w:t>n</w:t>
            </w: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 xml:space="preserve"> 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A3D9A" w14:textId="77777777" w:rsidR="0069660B" w:rsidRPr="00033445" w:rsidRDefault="0069660B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t xml:space="preserve">% or </w:t>
            </w:r>
            <w:r w:rsidRPr="00033445">
              <w:rPr>
                <w:rFonts w:ascii="Palatino Linotype" w:hAnsi="Palatino Linotype"/>
                <w:b/>
                <w:bCs/>
                <w:sz w:val="14"/>
                <w:szCs w:val="14"/>
              </w:rPr>
              <w:br/>
              <w:t>Mean (SE)</w:t>
            </w:r>
          </w:p>
        </w:tc>
      </w:tr>
      <w:tr w:rsidR="001E19E1" w:rsidRPr="00033445" w14:paraId="2383DC30" w14:textId="77777777" w:rsidTr="0069660B">
        <w:trPr>
          <w:cantSplit/>
          <w:jc w:val="center"/>
        </w:trPr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ACFA7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Age (years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BD1B72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37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D2E631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9.1 (0.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5B05A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sz w:val="14"/>
                <w:szCs w:val="14"/>
              </w:rPr>
              <w:t>36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B62A3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sz w:val="14"/>
                <w:szCs w:val="14"/>
              </w:rPr>
              <w:t>9.1 (0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63B6F1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112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E3072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10.5 (0.0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53752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sz w:val="14"/>
                <w:szCs w:val="14"/>
              </w:rPr>
              <w:t>85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7F738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sz w:val="14"/>
                <w:szCs w:val="14"/>
              </w:rPr>
              <w:t>9.9 (0.04)</w:t>
            </w:r>
          </w:p>
        </w:tc>
      </w:tr>
      <w:tr w:rsidR="001E19E1" w:rsidRPr="00033445" w14:paraId="7D948EBC" w14:textId="77777777" w:rsidTr="0069660B">
        <w:trPr>
          <w:cantSplit/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14A2E3CC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Height (cm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09D217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37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CD930C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129.6 (0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8F1344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365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E304BA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129.5 (0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391210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110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76B606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136.3 (0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31BF3A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84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81CCA4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133.2 (0.2)</w:t>
            </w:r>
          </w:p>
        </w:tc>
      </w:tr>
      <w:tr w:rsidR="001E19E1" w:rsidRPr="00033445" w14:paraId="6925ADD3" w14:textId="77777777" w:rsidTr="0069660B">
        <w:trPr>
          <w:cantSplit/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4734B65C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Weight (kg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44CF32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37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CDA0F6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33.9 (1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A4B125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365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2C9F9F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33.7 (1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F48607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110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C6B0A1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34.2 (0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72F485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84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1B58AD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32.0 (0.2)</w:t>
            </w:r>
          </w:p>
        </w:tc>
      </w:tr>
      <w:tr w:rsidR="001E19E1" w:rsidRPr="00033445" w14:paraId="5A0284E4" w14:textId="77777777" w:rsidTr="0069660B">
        <w:trPr>
          <w:cantSplit/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658A74B5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Sex % (Females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AC23AA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2147/37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E0F76A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59.8% (1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80825E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sz w:val="14"/>
                <w:szCs w:val="14"/>
              </w:rPr>
              <w:t>2115/366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15EFFF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sz w:val="14"/>
                <w:szCs w:val="14"/>
              </w:rPr>
              <w:t>59.5% (1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A4C4AF" w14:textId="79956905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5</w:t>
            </w:r>
            <w:r w:rsidR="00AB5177" w:rsidRPr="00033445">
              <w:rPr>
                <w:rFonts w:ascii="Palatino Linotype" w:hAnsi="Palatino Linotype"/>
                <w:bCs/>
                <w:sz w:val="14"/>
                <w:szCs w:val="14"/>
              </w:rPr>
              <w:t>,</w:t>
            </w: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485/11</w:t>
            </w:r>
            <w:r w:rsidR="00AB5177" w:rsidRPr="00033445">
              <w:rPr>
                <w:rFonts w:ascii="Palatino Linotype" w:hAnsi="Palatino Linotype"/>
                <w:bCs/>
                <w:sz w:val="14"/>
                <w:szCs w:val="14"/>
              </w:rPr>
              <w:t>,</w:t>
            </w: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2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1A3D26" w14:textId="77777777" w:rsidR="001E19E1" w:rsidRPr="00033445" w:rsidRDefault="001E19E1" w:rsidP="00A83B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bCs/>
                <w:sz w:val="14"/>
                <w:szCs w:val="14"/>
              </w:rPr>
              <w:t>48.3% (0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A8B0E6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sz w:val="14"/>
                <w:szCs w:val="14"/>
              </w:rPr>
              <w:t>4944/85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973615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033445">
              <w:rPr>
                <w:rFonts w:ascii="Palatino Linotype" w:hAnsi="Palatino Linotype"/>
                <w:sz w:val="14"/>
                <w:szCs w:val="14"/>
              </w:rPr>
              <w:t>57.4% (0.7)</w:t>
            </w:r>
          </w:p>
        </w:tc>
      </w:tr>
    </w:tbl>
    <w:p w14:paraId="2DB100B0" w14:textId="77777777" w:rsidR="001E19E1" w:rsidRPr="00033445" w:rsidRDefault="001E19E1" w:rsidP="001E19E1">
      <w:pPr>
        <w:pStyle w:val="MDPI43tablefooter"/>
        <w:ind w:left="425" w:right="425"/>
        <w:rPr>
          <w:b/>
          <w:szCs w:val="20"/>
        </w:rPr>
      </w:pPr>
      <w:r w:rsidRPr="00033445">
        <w:t xml:space="preserve">* Stated </w:t>
      </w:r>
      <w:r w:rsidRPr="00033445">
        <w:rPr>
          <w:i/>
        </w:rPr>
        <w:t>n</w:t>
      </w:r>
      <w:r w:rsidRPr="00033445">
        <w:t xml:space="preserve"> of those SAC with age, height, weight and sex information available. Final datasets after study exclusion criteria applied per Figure 1 (excluded from final analysis if pregnant or if data not available for hemoglobin, CRP or ferritin); </w:t>
      </w:r>
      <w:r w:rsidRPr="008C59A3">
        <w:rPr>
          <w:vertAlign w:val="superscript"/>
        </w:rPr>
        <w:t>¥</w:t>
      </w:r>
      <w:r w:rsidRPr="008C59A3">
        <w:t xml:space="preserve"> </w:t>
      </w:r>
      <w:r w:rsidRPr="00033445">
        <w:t>In Mexico, per country survey design, heights and weights were available on a representative subset of randomly selected children.</w:t>
      </w:r>
    </w:p>
    <w:p w14:paraId="7A741BF4" w14:textId="77777777" w:rsidR="001E19E1" w:rsidRPr="00033445" w:rsidRDefault="001E19E1" w:rsidP="001E19E1">
      <w:pPr>
        <w:rPr>
          <w:rFonts w:ascii="Palatino Linotype" w:hAnsi="Palatino Linotype"/>
          <w:b/>
          <w:sz w:val="18"/>
          <w:lang w:bidi="en-US"/>
        </w:rPr>
      </w:pPr>
      <w:r w:rsidRPr="00033445">
        <w:rPr>
          <w:b/>
        </w:rPr>
        <w:br w:type="page"/>
      </w:r>
    </w:p>
    <w:p w14:paraId="53614C70" w14:textId="1900997D" w:rsidR="001E19E1" w:rsidRPr="00033445" w:rsidRDefault="001E19E1" w:rsidP="001E19E1">
      <w:pPr>
        <w:pStyle w:val="MDPI41tablecaption"/>
        <w:rPr>
          <w:sz w:val="20"/>
          <w:szCs w:val="20"/>
        </w:rPr>
      </w:pPr>
      <w:r w:rsidRPr="00033445">
        <w:rPr>
          <w:b/>
        </w:rPr>
        <w:lastRenderedPageBreak/>
        <w:t>Table S3.</w:t>
      </w:r>
      <w:r w:rsidRPr="00033445">
        <w:t xml:space="preserve"> Anthropometric and biochemical char</w:t>
      </w:r>
      <w:r w:rsidR="0069660B" w:rsidRPr="00033445">
        <w:t>acteristics of school aged chil</w:t>
      </w:r>
      <w:r w:rsidRPr="00033445">
        <w:t xml:space="preserve">dren aged </w:t>
      </w:r>
      <w:r w:rsidRPr="00033445">
        <w:br/>
        <w:t>5–14.99 years in the USA.</w:t>
      </w:r>
    </w:p>
    <w:tbl>
      <w:tblPr>
        <w:tblStyle w:val="TableGrid"/>
        <w:tblW w:w="838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3"/>
        <w:gridCol w:w="1559"/>
        <w:gridCol w:w="2163"/>
      </w:tblGrid>
      <w:tr w:rsidR="001E19E1" w:rsidRPr="00033445" w14:paraId="52C7B64D" w14:textId="77777777" w:rsidTr="00A83B9F">
        <w:trPr>
          <w:cantSplit/>
          <w:jc w:val="center"/>
        </w:trPr>
        <w:tc>
          <w:tcPr>
            <w:tcW w:w="466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6BE34A3" w14:textId="77777777" w:rsidR="001E19E1" w:rsidRPr="00033445" w:rsidRDefault="001E19E1" w:rsidP="00A83B9F">
            <w:pPr>
              <w:adjustRightInd w:val="0"/>
              <w:snapToGrid w:val="0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372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623C9" w14:textId="5AF611A5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b/>
                <w:sz w:val="16"/>
                <w:szCs w:val="16"/>
              </w:rPr>
              <w:t>USA/</w:t>
            </w:r>
            <w:r w:rsidR="0069660B" w:rsidRPr="00033445">
              <w:rPr>
                <w:rFonts w:ascii="Palatino Linotype" w:hAnsi="Palatino Linotype"/>
                <w:b/>
                <w:i/>
                <w:sz w:val="16"/>
                <w:szCs w:val="16"/>
              </w:rPr>
              <w:t>n</w:t>
            </w:r>
            <w:r w:rsidRPr="00033445">
              <w:rPr>
                <w:rFonts w:ascii="Palatino Linotype" w:hAnsi="Palatino Linotype"/>
                <w:b/>
                <w:sz w:val="16"/>
                <w:szCs w:val="16"/>
              </w:rPr>
              <w:t xml:space="preserve"> = 3543</w:t>
            </w:r>
          </w:p>
        </w:tc>
      </w:tr>
      <w:tr w:rsidR="001E19E1" w:rsidRPr="00033445" w14:paraId="50A4BF0A" w14:textId="77777777" w:rsidTr="00A11A07">
        <w:trPr>
          <w:cantSplit/>
          <w:jc w:val="center"/>
        </w:trPr>
        <w:tc>
          <w:tcPr>
            <w:tcW w:w="466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A99179" w14:textId="77777777" w:rsidR="001E19E1" w:rsidRPr="00033445" w:rsidRDefault="001E19E1" w:rsidP="00A83B9F">
            <w:pPr>
              <w:adjustRightInd w:val="0"/>
              <w:snapToGrid w:val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E9F34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>n</w:t>
            </w:r>
            <w:r w:rsidRPr="00033445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*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E7C56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b/>
                <w:bCs/>
                <w:sz w:val="16"/>
                <w:szCs w:val="16"/>
              </w:rPr>
              <w:t>% (SE of %) or Mean (SE)</w:t>
            </w:r>
          </w:p>
        </w:tc>
      </w:tr>
      <w:tr w:rsidR="001E19E1" w:rsidRPr="00033445" w14:paraId="70B33065" w14:textId="77777777" w:rsidTr="00A11A07">
        <w:trPr>
          <w:cantSplit/>
          <w:jc w:val="center"/>
        </w:trPr>
        <w:tc>
          <w:tcPr>
            <w:tcW w:w="4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1CDA1" w14:textId="77777777" w:rsidR="001E19E1" w:rsidRPr="00033445" w:rsidRDefault="001E19E1" w:rsidP="00A83B9F">
            <w:pPr>
              <w:adjustRightInd w:val="0"/>
              <w:snapToGrid w:val="0"/>
              <w:rPr>
                <w:rFonts w:ascii="Palatino Linotype" w:hAnsi="Palatino Linotype"/>
                <w:i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i/>
                <w:sz w:val="16"/>
                <w:szCs w:val="16"/>
              </w:rPr>
              <w:t>Demograph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A8204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A95D7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1E19E1" w:rsidRPr="00033445" w14:paraId="6203A9B8" w14:textId="77777777" w:rsidTr="00A11A07">
        <w:trPr>
          <w:cantSplit/>
          <w:jc w:val="center"/>
        </w:trPr>
        <w:tc>
          <w:tcPr>
            <w:tcW w:w="4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483FC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Age in yea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8269A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3543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DA36E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10.3 (0.1)</w:t>
            </w:r>
          </w:p>
        </w:tc>
      </w:tr>
      <w:tr w:rsidR="001E19E1" w:rsidRPr="00033445" w14:paraId="4CD1C9B2" w14:textId="77777777" w:rsidTr="00A11A07">
        <w:trPr>
          <w:cantSplit/>
          <w:jc w:val="center"/>
        </w:trPr>
        <w:tc>
          <w:tcPr>
            <w:tcW w:w="46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92F44D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B2FC7F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1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8D7BC4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1E19E1" w:rsidRPr="00033445" w14:paraId="5E7A743C" w14:textId="77777777" w:rsidTr="00A11A07">
        <w:trPr>
          <w:cantSplit/>
          <w:jc w:val="center"/>
        </w:trPr>
        <w:tc>
          <w:tcPr>
            <w:tcW w:w="4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3940C" w14:textId="77777777" w:rsidR="001E19E1" w:rsidRPr="00033445" w:rsidRDefault="001E19E1" w:rsidP="00A83B9F">
            <w:pPr>
              <w:adjustRightInd w:val="0"/>
              <w:snapToGrid w:val="0"/>
              <w:ind w:left="709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&lt;</w:t>
            </w:r>
            <w:r w:rsidRPr="00033445">
              <w:rPr>
                <w:rFonts w:ascii="Palatino Linotype" w:eastAsia="Times New Roman" w:hAnsi="Palatino Linotype"/>
                <w:sz w:val="16"/>
                <w:szCs w:val="16"/>
              </w:rPr>
              <w:t>12.0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033445">
              <w:rPr>
                <w:rFonts w:ascii="Palatino Linotype" w:eastAsia="Times New Roman" w:hAnsi="Palatino Linotype"/>
                <w:sz w:val="16"/>
                <w:szCs w:val="16"/>
              </w:rPr>
              <w:t>y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>ea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356CC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2063/3543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579B1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66.7% (1.0)</w:t>
            </w:r>
          </w:p>
        </w:tc>
      </w:tr>
      <w:tr w:rsidR="001E19E1" w:rsidRPr="00033445" w14:paraId="484E5E3F" w14:textId="77777777" w:rsidTr="00A11A07">
        <w:trPr>
          <w:cantSplit/>
          <w:jc w:val="center"/>
        </w:trPr>
        <w:tc>
          <w:tcPr>
            <w:tcW w:w="46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CA0D8C" w14:textId="77777777" w:rsidR="001E19E1" w:rsidRPr="00033445" w:rsidRDefault="001E19E1" w:rsidP="00A83B9F">
            <w:pPr>
              <w:adjustRightInd w:val="0"/>
              <w:snapToGrid w:val="0"/>
              <w:ind w:left="709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033445">
              <w:rPr>
                <w:rFonts w:ascii="Palatino Linotype" w:eastAsia="Times New Roman" w:hAnsi="Palatino Linotype"/>
                <w:sz w:val="16"/>
                <w:szCs w:val="16"/>
              </w:rPr>
              <w:t>12.0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>–</w:t>
            </w:r>
            <w:r w:rsidRPr="00033445">
              <w:rPr>
                <w:rFonts w:ascii="Palatino Linotype" w:eastAsia="Times New Roman" w:hAnsi="Palatino Linotype"/>
                <w:sz w:val="16"/>
                <w:szCs w:val="16"/>
              </w:rPr>
              <w:t>14.99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033445">
              <w:rPr>
                <w:rFonts w:ascii="Palatino Linotype" w:eastAsia="Times New Roman" w:hAnsi="Palatino Linotype"/>
                <w:sz w:val="16"/>
                <w:szCs w:val="16"/>
              </w:rPr>
              <w:t>y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>ea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766EFA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1480/3543</w:t>
            </w:r>
          </w:p>
        </w:tc>
        <w:tc>
          <w:tcPr>
            <w:tcW w:w="21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8C52B9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33.3% (1.0)</w:t>
            </w:r>
          </w:p>
        </w:tc>
      </w:tr>
      <w:tr w:rsidR="001E19E1" w:rsidRPr="00033445" w14:paraId="614B9AE5" w14:textId="77777777" w:rsidTr="00A11A07">
        <w:trPr>
          <w:cantSplit/>
          <w:jc w:val="center"/>
        </w:trPr>
        <w:tc>
          <w:tcPr>
            <w:tcW w:w="4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264F7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Sex (Females) 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8158D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1790/3543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F7014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48.2% (1.1)</w:t>
            </w:r>
          </w:p>
        </w:tc>
      </w:tr>
      <w:tr w:rsidR="001E19E1" w:rsidRPr="00033445" w14:paraId="1F62E2BB" w14:textId="77777777" w:rsidTr="00A11A07">
        <w:trPr>
          <w:cantSplit/>
          <w:jc w:val="center"/>
        </w:trPr>
        <w:tc>
          <w:tcPr>
            <w:tcW w:w="46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823CCD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Race/Ethnicity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6356BF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1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03A1CC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1E19E1" w:rsidRPr="00033445" w14:paraId="45886E75" w14:textId="77777777" w:rsidTr="00A11A07">
        <w:trPr>
          <w:cantSplit/>
          <w:jc w:val="center"/>
        </w:trPr>
        <w:tc>
          <w:tcPr>
            <w:tcW w:w="4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0EEAF" w14:textId="77777777" w:rsidR="001E19E1" w:rsidRPr="00033445" w:rsidRDefault="001E19E1" w:rsidP="00A83B9F">
            <w:pPr>
              <w:adjustRightInd w:val="0"/>
              <w:snapToGrid w:val="0"/>
              <w:ind w:left="709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Blac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185BE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1173/3543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49F85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15.2% (1.8)</w:t>
            </w:r>
          </w:p>
        </w:tc>
      </w:tr>
      <w:tr w:rsidR="001E19E1" w:rsidRPr="00033445" w14:paraId="2328CC08" w14:textId="77777777" w:rsidTr="00A11A07">
        <w:trPr>
          <w:cantSplit/>
          <w:jc w:val="center"/>
        </w:trPr>
        <w:tc>
          <w:tcPr>
            <w:tcW w:w="46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0260BD" w14:textId="77777777" w:rsidR="001E19E1" w:rsidRPr="00033445" w:rsidRDefault="001E19E1" w:rsidP="00A83B9F">
            <w:pPr>
              <w:adjustRightInd w:val="0"/>
              <w:snapToGrid w:val="0"/>
              <w:ind w:left="709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Non-Black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45EB28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2370/3543</w:t>
            </w:r>
          </w:p>
        </w:tc>
        <w:tc>
          <w:tcPr>
            <w:tcW w:w="21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5B35BA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84.8% (1.8)</w:t>
            </w:r>
          </w:p>
        </w:tc>
      </w:tr>
      <w:tr w:rsidR="001E19E1" w:rsidRPr="00033445" w14:paraId="437A2A3D" w14:textId="77777777" w:rsidTr="00A11A07">
        <w:trPr>
          <w:cantSplit/>
          <w:jc w:val="center"/>
        </w:trPr>
        <w:tc>
          <w:tcPr>
            <w:tcW w:w="46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280FDE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Asse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F5AF7E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1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5A7653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1E19E1" w:rsidRPr="00033445" w14:paraId="72BF6422" w14:textId="77777777" w:rsidTr="00A11A07">
        <w:trPr>
          <w:cantSplit/>
          <w:jc w:val="center"/>
        </w:trPr>
        <w:tc>
          <w:tcPr>
            <w:tcW w:w="4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34911" w14:textId="77777777" w:rsidR="001E19E1" w:rsidRPr="00033445" w:rsidRDefault="001E19E1" w:rsidP="00A83B9F">
            <w:pPr>
              <w:adjustRightInd w:val="0"/>
              <w:snapToGrid w:val="0"/>
              <w:ind w:left="709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Poore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6E206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831/3419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9D9A5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16.0% (1.3)</w:t>
            </w:r>
          </w:p>
        </w:tc>
      </w:tr>
      <w:tr w:rsidR="001E19E1" w:rsidRPr="00033445" w14:paraId="73CD2919" w14:textId="77777777" w:rsidTr="00A11A07">
        <w:trPr>
          <w:cantSplit/>
          <w:jc w:val="center"/>
        </w:trPr>
        <w:tc>
          <w:tcPr>
            <w:tcW w:w="46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715A59" w14:textId="77777777" w:rsidR="001E19E1" w:rsidRPr="00033445" w:rsidRDefault="001E19E1" w:rsidP="00A83B9F">
            <w:pPr>
              <w:adjustRightInd w:val="0"/>
              <w:snapToGrid w:val="0"/>
              <w:ind w:left="709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All Othe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A3D4B0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2588/3419</w:t>
            </w:r>
          </w:p>
        </w:tc>
        <w:tc>
          <w:tcPr>
            <w:tcW w:w="21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231AF0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84.0% (1.3)</w:t>
            </w:r>
          </w:p>
        </w:tc>
      </w:tr>
      <w:tr w:rsidR="001E19E1" w:rsidRPr="00033445" w14:paraId="57DCC2BD" w14:textId="77777777" w:rsidTr="00A11A07">
        <w:trPr>
          <w:cantSplit/>
          <w:jc w:val="center"/>
        </w:trPr>
        <w:tc>
          <w:tcPr>
            <w:tcW w:w="4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EA1F7" w14:textId="77777777" w:rsidR="001E19E1" w:rsidRPr="00033445" w:rsidRDefault="001E19E1" w:rsidP="00A83B9F">
            <w:pPr>
              <w:adjustRightInd w:val="0"/>
              <w:snapToGrid w:val="0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i/>
                <w:sz w:val="16"/>
                <w:szCs w:val="16"/>
              </w:rPr>
              <w:t>Nutrition/Grow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83A33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D9C95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1E19E1" w:rsidRPr="00033445" w14:paraId="2B903DC8" w14:textId="77777777" w:rsidTr="00A11A07">
        <w:trPr>
          <w:cantSplit/>
          <w:jc w:val="center"/>
        </w:trPr>
        <w:tc>
          <w:tcPr>
            <w:tcW w:w="46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27B8DB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Stunting % (HAZ &lt; −2)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EB8E7D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36/3507</w:t>
            </w:r>
          </w:p>
        </w:tc>
        <w:tc>
          <w:tcPr>
            <w:tcW w:w="21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C61E96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0.9% (0.2)</w:t>
            </w:r>
          </w:p>
        </w:tc>
      </w:tr>
      <w:tr w:rsidR="001E19E1" w:rsidRPr="00033445" w14:paraId="5692D411" w14:textId="77777777" w:rsidTr="00A11A07">
        <w:trPr>
          <w:cantSplit/>
          <w:jc w:val="center"/>
        </w:trPr>
        <w:tc>
          <w:tcPr>
            <w:tcW w:w="4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EDA9A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Wasting % (BAZ &lt; −2)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52196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42/3507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63097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1.2% (0.3)</w:t>
            </w:r>
          </w:p>
        </w:tc>
      </w:tr>
      <w:tr w:rsidR="001E19E1" w:rsidRPr="00033445" w14:paraId="78357694" w14:textId="77777777" w:rsidTr="00A11A07">
        <w:trPr>
          <w:cantSplit/>
          <w:jc w:val="center"/>
        </w:trPr>
        <w:tc>
          <w:tcPr>
            <w:tcW w:w="4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E6764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Overweight % (BAZ &gt; 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151A7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740/3507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643D8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18.9% (1.4)</w:t>
            </w:r>
          </w:p>
        </w:tc>
      </w:tr>
      <w:tr w:rsidR="001E19E1" w:rsidRPr="00033445" w14:paraId="3EC1776D" w14:textId="77777777" w:rsidTr="00A11A07">
        <w:trPr>
          <w:cantSplit/>
          <w:jc w:val="center"/>
        </w:trPr>
        <w:tc>
          <w:tcPr>
            <w:tcW w:w="46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13060D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Obese % (BAZ &gt; 3)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DBE4FC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224/3507</w:t>
            </w:r>
          </w:p>
        </w:tc>
        <w:tc>
          <w:tcPr>
            <w:tcW w:w="21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EC5D3C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4.7% (0.6)</w:t>
            </w:r>
          </w:p>
        </w:tc>
      </w:tr>
      <w:tr w:rsidR="001E19E1" w:rsidRPr="00033445" w14:paraId="345B53D3" w14:textId="77777777" w:rsidTr="00A11A07">
        <w:trPr>
          <w:cantSplit/>
          <w:jc w:val="center"/>
        </w:trPr>
        <w:tc>
          <w:tcPr>
            <w:tcW w:w="4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F6605" w14:textId="77777777" w:rsidR="001E19E1" w:rsidRPr="00033445" w:rsidRDefault="001E19E1" w:rsidP="00A83B9F">
            <w:pPr>
              <w:adjustRightInd w:val="0"/>
              <w:snapToGrid w:val="0"/>
              <w:rPr>
                <w:rFonts w:ascii="Palatino Linotype" w:hAnsi="Palatino Linotype"/>
                <w:i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i/>
                <w:sz w:val="16"/>
                <w:szCs w:val="16"/>
              </w:rPr>
              <w:t>Biochemical 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983FE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96743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1E19E1" w:rsidRPr="00033445" w14:paraId="036F9E22" w14:textId="77777777" w:rsidTr="00A11A07">
        <w:trPr>
          <w:cantSplit/>
          <w:jc w:val="center"/>
        </w:trPr>
        <w:tc>
          <w:tcPr>
            <w:tcW w:w="46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BA15E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Hemoglobin (g/dL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A5337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3543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72411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13.6 (0.5)</w:t>
            </w:r>
          </w:p>
        </w:tc>
      </w:tr>
      <w:tr w:rsidR="001E19E1" w:rsidRPr="00033445" w14:paraId="65C6E7B0" w14:textId="77777777" w:rsidTr="00A83B9F">
        <w:trPr>
          <w:cantSplit/>
          <w:jc w:val="center"/>
        </w:trPr>
        <w:tc>
          <w:tcPr>
            <w:tcW w:w="4663" w:type="dxa"/>
            <w:shd w:val="clear" w:color="auto" w:fill="auto"/>
            <w:vAlign w:val="center"/>
          </w:tcPr>
          <w:p w14:paraId="6C123ECA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Hemoglobin (g/dL) adjusted for altitude &amp;/or </w:t>
            </w:r>
            <w:r w:rsidRPr="00033445">
              <w:rPr>
                <w:rFonts w:ascii="Palatino Linotype" w:hAnsi="Palatino Linotype"/>
                <w:sz w:val="16"/>
                <w:szCs w:val="16"/>
                <w:vertAlign w:val="superscript"/>
              </w:rPr>
              <w:t>2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 smokin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FFAD51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N/A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5A8BF7C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N/A</w:t>
            </w:r>
          </w:p>
        </w:tc>
      </w:tr>
      <w:tr w:rsidR="001E19E1" w:rsidRPr="00033445" w14:paraId="3B656ECE" w14:textId="77777777" w:rsidTr="00A83B9F">
        <w:trPr>
          <w:cantSplit/>
          <w:jc w:val="center"/>
        </w:trPr>
        <w:tc>
          <w:tcPr>
            <w:tcW w:w="4663" w:type="dxa"/>
            <w:shd w:val="clear" w:color="auto" w:fill="auto"/>
            <w:vAlign w:val="center"/>
          </w:tcPr>
          <w:p w14:paraId="1AB33DA8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C-Reactive Protein (ng/m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510D07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3543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56DABD1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1.7 (0.1)</w:t>
            </w:r>
          </w:p>
        </w:tc>
      </w:tr>
      <w:tr w:rsidR="001E19E1" w:rsidRPr="00033445" w14:paraId="6DCFDD33" w14:textId="77777777" w:rsidTr="00A83B9F">
        <w:trPr>
          <w:cantSplit/>
          <w:jc w:val="center"/>
        </w:trPr>
        <w:tc>
          <w:tcPr>
            <w:tcW w:w="4663" w:type="dxa"/>
            <w:shd w:val="clear" w:color="auto" w:fill="auto"/>
            <w:vAlign w:val="center"/>
          </w:tcPr>
          <w:p w14:paraId="3D58B4AB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  <w:vertAlign w:val="superscript"/>
              </w:rPr>
              <w:t>1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 Iron Deficiency 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17EA2D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  <w:vertAlign w:val="superscript"/>
              </w:rPr>
              <w:t>‡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 104/97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37F82F6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8.8% (1.0)</w:t>
            </w:r>
          </w:p>
        </w:tc>
      </w:tr>
      <w:tr w:rsidR="001E19E1" w:rsidRPr="00033445" w14:paraId="2ECA5856" w14:textId="77777777" w:rsidTr="00A83B9F">
        <w:trPr>
          <w:cantSplit/>
          <w:jc w:val="center"/>
        </w:trPr>
        <w:tc>
          <w:tcPr>
            <w:tcW w:w="4663" w:type="dxa"/>
            <w:shd w:val="clear" w:color="auto" w:fill="auto"/>
            <w:vAlign w:val="center"/>
          </w:tcPr>
          <w:p w14:paraId="5A65D274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  <w:vertAlign w:val="superscript"/>
              </w:rPr>
              <w:t>2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 Low Ferritin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479FC2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  <w:vertAlign w:val="superscript"/>
              </w:rPr>
              <w:t>‡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 110/105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9C8935E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8.4% (1.0)</w:t>
            </w:r>
          </w:p>
        </w:tc>
      </w:tr>
      <w:tr w:rsidR="001E19E1" w:rsidRPr="00033445" w14:paraId="49F442E4" w14:textId="77777777" w:rsidTr="00A83B9F">
        <w:trPr>
          <w:cantSplit/>
          <w:jc w:val="center"/>
        </w:trPr>
        <w:tc>
          <w:tcPr>
            <w:tcW w:w="4663" w:type="dxa"/>
            <w:shd w:val="clear" w:color="auto" w:fill="auto"/>
            <w:vAlign w:val="center"/>
          </w:tcPr>
          <w:p w14:paraId="23ABB742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  <w:vertAlign w:val="superscript"/>
              </w:rPr>
            </w:pPr>
            <w:r w:rsidRPr="00033445">
              <w:rPr>
                <w:rFonts w:ascii="Palatino Linotype" w:hAnsi="Palatino Linotype"/>
                <w:sz w:val="16"/>
                <w:szCs w:val="16"/>
                <w:vertAlign w:val="superscript"/>
              </w:rPr>
              <w:t>3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 High sTFR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A2148E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  <w:vertAlign w:val="superscript"/>
              </w:rPr>
              <w:t>‡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 90/1038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DFB3A32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7.8% (1.2)</w:t>
            </w:r>
          </w:p>
        </w:tc>
      </w:tr>
      <w:tr w:rsidR="001E19E1" w:rsidRPr="00033445" w14:paraId="2C2E19E6" w14:textId="77777777" w:rsidTr="00A83B9F">
        <w:trPr>
          <w:cantSplit/>
          <w:jc w:val="center"/>
        </w:trPr>
        <w:tc>
          <w:tcPr>
            <w:tcW w:w="4663" w:type="dxa"/>
            <w:shd w:val="clear" w:color="auto" w:fill="auto"/>
            <w:vAlign w:val="center"/>
          </w:tcPr>
          <w:p w14:paraId="3AB6FD8B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  <w:vertAlign w:val="superscript"/>
              </w:rPr>
              <w:t>4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 Vitamin A Deficiency 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2999BC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  <w:vertAlign w:val="superscript"/>
              </w:rPr>
              <w:t>‡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 25/308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BFB8BC6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0.6% (0.1)</w:t>
            </w:r>
          </w:p>
        </w:tc>
      </w:tr>
      <w:tr w:rsidR="001E19E1" w:rsidRPr="00033445" w14:paraId="796B04C9" w14:textId="77777777" w:rsidTr="00A83B9F">
        <w:trPr>
          <w:cantSplit/>
          <w:jc w:val="center"/>
        </w:trPr>
        <w:tc>
          <w:tcPr>
            <w:tcW w:w="4663" w:type="dxa"/>
            <w:shd w:val="clear" w:color="auto" w:fill="auto"/>
            <w:vAlign w:val="center"/>
          </w:tcPr>
          <w:p w14:paraId="7FA466D7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  <w:vertAlign w:val="superscript"/>
              </w:rPr>
              <w:t>5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 Elevated C-Reactive Protein (ng/mL) 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0A4196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268/3543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182FE84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6.6% (0.6)</w:t>
            </w:r>
          </w:p>
        </w:tc>
      </w:tr>
      <w:tr w:rsidR="001E19E1" w:rsidRPr="00033445" w14:paraId="1E2A361F" w14:textId="77777777" w:rsidTr="00A83B9F">
        <w:trPr>
          <w:cantSplit/>
          <w:jc w:val="center"/>
        </w:trPr>
        <w:tc>
          <w:tcPr>
            <w:tcW w:w="4663" w:type="dxa"/>
            <w:shd w:val="clear" w:color="auto" w:fill="auto"/>
            <w:vAlign w:val="center"/>
          </w:tcPr>
          <w:p w14:paraId="19A3965F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  <w:vertAlign w:val="superscript"/>
              </w:rPr>
              <w:t>6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 Anemia 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CC7E06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106/3543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70B78E8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1.5% (0.2)</w:t>
            </w:r>
          </w:p>
        </w:tc>
      </w:tr>
      <w:tr w:rsidR="001E19E1" w:rsidRPr="00033445" w14:paraId="77F0F701" w14:textId="77777777" w:rsidTr="00A83B9F">
        <w:trPr>
          <w:cantSplit/>
          <w:jc w:val="center"/>
        </w:trPr>
        <w:tc>
          <w:tcPr>
            <w:tcW w:w="4663" w:type="dxa"/>
            <w:shd w:val="clear" w:color="auto" w:fill="auto"/>
            <w:vAlign w:val="center"/>
          </w:tcPr>
          <w:p w14:paraId="546B14EF" w14:textId="77777777" w:rsidR="001E19E1" w:rsidRPr="00033445" w:rsidRDefault="001E19E1" w:rsidP="00A83B9F">
            <w:pPr>
              <w:adjustRightInd w:val="0"/>
              <w:snapToGrid w:val="0"/>
              <w:ind w:left="425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  <w:vertAlign w:val="superscript"/>
              </w:rPr>
              <w:t>7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 Iron Deficiency Anemia using adjusted Hb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0EEE37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  <w:vertAlign w:val="superscript"/>
              </w:rPr>
              <w:t>‡</w:t>
            </w:r>
            <w:r w:rsidRPr="00033445">
              <w:rPr>
                <w:rFonts w:ascii="Palatino Linotype" w:hAnsi="Palatino Linotype"/>
                <w:sz w:val="16"/>
                <w:szCs w:val="16"/>
              </w:rPr>
              <w:t xml:space="preserve"> 18/97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6D58234" w14:textId="77777777" w:rsidR="001E19E1" w:rsidRPr="00033445" w:rsidRDefault="001E19E1" w:rsidP="00A83B9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33445">
              <w:rPr>
                <w:rFonts w:ascii="Palatino Linotype" w:hAnsi="Palatino Linotype"/>
                <w:sz w:val="16"/>
                <w:szCs w:val="16"/>
              </w:rPr>
              <w:t>1.3% (0.4)</w:t>
            </w:r>
          </w:p>
        </w:tc>
      </w:tr>
    </w:tbl>
    <w:p w14:paraId="7240D3C7" w14:textId="64F94179" w:rsidR="00594A3B" w:rsidRPr="00A11A07" w:rsidRDefault="001E19E1" w:rsidP="00A11A07">
      <w:pPr>
        <w:pStyle w:val="MDPI43tablefooter"/>
        <w:ind w:left="425" w:right="425"/>
        <w:rPr>
          <w:b/>
          <w:szCs w:val="20"/>
        </w:rPr>
      </w:pPr>
      <w:r w:rsidRPr="00033445">
        <w:t xml:space="preserve">* Reported </w:t>
      </w:r>
      <w:r w:rsidRPr="00033445">
        <w:rPr>
          <w:i/>
        </w:rPr>
        <w:t>n</w:t>
      </w:r>
      <w:r w:rsidRPr="00033445">
        <w:t xml:space="preserve"> is of actual sampled population. Reported % are weighted per the survey design, Abbreviations: Height for Age</w:t>
      </w:r>
      <w:r w:rsidR="00AB5177" w:rsidRPr="00033445">
        <w:rPr>
          <w:i/>
        </w:rPr>
        <w:t xml:space="preserve"> z</w:t>
      </w:r>
      <w:r w:rsidRPr="00033445">
        <w:t xml:space="preserve"> score—HAZ; Body Mass Index for Age </w:t>
      </w:r>
      <w:r w:rsidR="00AB5177" w:rsidRPr="00033445">
        <w:rPr>
          <w:i/>
        </w:rPr>
        <w:t>z</w:t>
      </w:r>
      <w:r w:rsidRPr="00033445">
        <w:t xml:space="preserve"> score—BAZ; soluble transferrin receptor—sTfR. </w:t>
      </w:r>
      <w:r w:rsidRPr="00033445">
        <w:rPr>
          <w:vertAlign w:val="superscript"/>
        </w:rPr>
        <w:t>1</w:t>
      </w:r>
      <w:r w:rsidRPr="00033445">
        <w:t xml:space="preserve"> Iron Deficiency % assessed using serum ferritin (SF), corrected for inflammation excluding CRP &gt; 5.0 ng/mL, SF &lt; 15 µg/L, </w:t>
      </w:r>
      <w:r w:rsidRPr="00033445">
        <w:rPr>
          <w:vertAlign w:val="superscript"/>
        </w:rPr>
        <w:t>2,3,4</w:t>
      </w:r>
      <w:r w:rsidRPr="00033445">
        <w:t xml:space="preserve"> Low Ferritin %, High sTFR %, Vitamin A Deficiency % uncorrected for inflammation; </w:t>
      </w:r>
      <w:r w:rsidRPr="00033445">
        <w:rPr>
          <w:vertAlign w:val="superscript"/>
        </w:rPr>
        <w:t>2</w:t>
      </w:r>
      <w:r w:rsidRPr="00033445">
        <w:t xml:space="preserve"> Low Ferritin defined as: SF &lt;15 µg/L; </w:t>
      </w:r>
      <w:r w:rsidRPr="00033445">
        <w:rPr>
          <w:vertAlign w:val="superscript"/>
        </w:rPr>
        <w:t>3</w:t>
      </w:r>
      <w:r w:rsidRPr="00033445">
        <w:t xml:space="preserve"> High sTFR defined as: sTFR &gt; 8.3 mg/L; </w:t>
      </w:r>
      <w:r w:rsidRPr="00033445">
        <w:rPr>
          <w:vertAlign w:val="superscript"/>
        </w:rPr>
        <w:t>4</w:t>
      </w:r>
      <w:r w:rsidRPr="00033445">
        <w:t xml:space="preserve"> Vitamin A Deficiency assessed using serum retinol &lt;</w:t>
      </w:r>
      <w:r w:rsidR="00AB5177" w:rsidRPr="00033445">
        <w:t xml:space="preserve"> </w:t>
      </w:r>
      <w:r w:rsidRPr="00033445">
        <w:t xml:space="preserve">0.70 µmol/L; </w:t>
      </w:r>
      <w:r w:rsidR="00A11A07" w:rsidRPr="00033445">
        <w:br/>
      </w:r>
      <w:r w:rsidRPr="00033445">
        <w:rPr>
          <w:vertAlign w:val="superscript"/>
        </w:rPr>
        <w:t>5</w:t>
      </w:r>
      <w:r w:rsidRPr="00033445">
        <w:t xml:space="preserve"> Elevated CRP &gt; 5.0 ng/mL; </w:t>
      </w:r>
      <w:r w:rsidRPr="00033445">
        <w:rPr>
          <w:vertAlign w:val="superscript"/>
        </w:rPr>
        <w:t>6</w:t>
      </w:r>
      <w:r w:rsidRPr="00033445">
        <w:t xml:space="preserve"> Anemia definition: Age &lt; 11.99 years, Hb (g/dL) &lt; 11.5; Age ≥ 12 year, </w:t>
      </w:r>
      <w:r w:rsidRPr="00033445">
        <w:br/>
        <w:t xml:space="preserve">Hb (g/dL) &lt; 12.0. Anemia in Mexico using Hb adjusted for altitude &amp;/or smoking, Anemia in the US using Hb adjusted for African American extraction, Anemia in Colombia using Hb adjusted for altitude &amp;/or smoking and AA extraction; </w:t>
      </w:r>
      <w:r w:rsidRPr="00033445">
        <w:rPr>
          <w:vertAlign w:val="superscript"/>
        </w:rPr>
        <w:t>7</w:t>
      </w:r>
      <w:r w:rsidRPr="00033445">
        <w:t xml:space="preserve"> Iron Deficiency Anemia definition %: % Iron deficiency anemia was defined as the presence of anemia using adjusted Hb along with low ferritin among those with CRP ≤ 5 mg/L; </w:t>
      </w:r>
      <w:r w:rsidRPr="00033445">
        <w:rPr>
          <w:vertAlign w:val="superscript"/>
        </w:rPr>
        <w:t>‡</w:t>
      </w:r>
      <w:r w:rsidRPr="00033445">
        <w:t xml:space="preserve"> Ferritin (</w:t>
      </w:r>
      <w:r w:rsidRPr="00033445">
        <w:rPr>
          <w:i/>
        </w:rPr>
        <w:t>n</w:t>
      </w:r>
      <w:r w:rsidRPr="00033445">
        <w:t xml:space="preserve"> = 1056) and sTFR (</w:t>
      </w:r>
      <w:r w:rsidRPr="00033445">
        <w:rPr>
          <w:i/>
        </w:rPr>
        <w:t>n</w:t>
      </w:r>
      <w:r w:rsidRPr="00033445">
        <w:t xml:space="preserve"> = 1038) information available in the US for </w:t>
      </w:r>
      <w:r w:rsidRPr="00033445">
        <w:rPr>
          <w:lang w:val="en"/>
        </w:rPr>
        <w:t>children aged 5 years both sexes and females aged 12 years and older</w:t>
      </w:r>
      <w:r w:rsidRPr="00033445">
        <w:t>. Vit A information (</w:t>
      </w:r>
      <w:r w:rsidRPr="00033445">
        <w:rPr>
          <w:i/>
        </w:rPr>
        <w:t>n</w:t>
      </w:r>
      <w:r w:rsidRPr="00033445">
        <w:t xml:space="preserve"> = 3086) available in the US for both males and females aged 6 years and older.</w:t>
      </w:r>
      <w:r w:rsidR="00C16BBC" w:rsidRPr="00033445">
        <w:t xml:space="preserve"> N/A</w:t>
      </w:r>
      <w:r w:rsidR="00033445" w:rsidRPr="00033445">
        <w:t xml:space="preserve"> </w:t>
      </w:r>
      <w:r w:rsidR="00C16BBC" w:rsidRPr="00033445">
        <w:t>= Not Applicable</w:t>
      </w:r>
      <w:r w:rsidR="00033445" w:rsidRPr="00033445">
        <w:t>.</w:t>
      </w:r>
    </w:p>
    <w:sectPr w:rsidR="00594A3B" w:rsidRPr="00A11A07" w:rsidSect="00A23C79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8F5453" w14:textId="77777777" w:rsidR="004F0281" w:rsidRDefault="004F0281">
      <w:r>
        <w:separator/>
      </w:r>
    </w:p>
  </w:endnote>
  <w:endnote w:type="continuationSeparator" w:id="0">
    <w:p w14:paraId="2981379A" w14:textId="77777777" w:rsidR="004F0281" w:rsidRDefault="004F0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9456E9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75E17F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C63FA8" w14:textId="77777777" w:rsidR="004F0281" w:rsidRDefault="004F0281">
      <w:r>
        <w:separator/>
      </w:r>
    </w:p>
  </w:footnote>
  <w:footnote w:type="continuationSeparator" w:id="0">
    <w:p w14:paraId="788ED565" w14:textId="77777777" w:rsidR="004F0281" w:rsidRDefault="004F02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5CC22012" w14:textId="08566171" w:rsidR="00132115" w:rsidRPr="00372438" w:rsidRDefault="004631D2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>
          <w:rPr>
            <w:rFonts w:ascii="Palatino Linotype" w:hAnsi="Palatino Linotype"/>
            <w:sz w:val="16"/>
          </w:rPr>
          <w:t xml:space="preserve">, </w:t>
        </w:r>
        <w:r w:rsidR="008C13CF">
          <w:rPr>
            <w:rFonts w:ascii="Palatino Linotype" w:hAnsi="Palatino Linotype"/>
            <w:sz w:val="16"/>
          </w:rPr>
          <w:t>387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8C13CF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9E1"/>
    <w:rsid w:val="000223B1"/>
    <w:rsid w:val="00031C5A"/>
    <w:rsid w:val="00033445"/>
    <w:rsid w:val="000C1693"/>
    <w:rsid w:val="000D28C3"/>
    <w:rsid w:val="00132115"/>
    <w:rsid w:val="001E19E1"/>
    <w:rsid w:val="002416A7"/>
    <w:rsid w:val="00372438"/>
    <w:rsid w:val="0038265D"/>
    <w:rsid w:val="00430778"/>
    <w:rsid w:val="004631D2"/>
    <w:rsid w:val="004F0281"/>
    <w:rsid w:val="00522242"/>
    <w:rsid w:val="00532984"/>
    <w:rsid w:val="00575545"/>
    <w:rsid w:val="00584207"/>
    <w:rsid w:val="00594A3B"/>
    <w:rsid w:val="00624CE6"/>
    <w:rsid w:val="0069660B"/>
    <w:rsid w:val="00741414"/>
    <w:rsid w:val="00753D9F"/>
    <w:rsid w:val="007C00F3"/>
    <w:rsid w:val="007E5F44"/>
    <w:rsid w:val="00817E12"/>
    <w:rsid w:val="0088777F"/>
    <w:rsid w:val="008A6962"/>
    <w:rsid w:val="008C13CF"/>
    <w:rsid w:val="008C59A3"/>
    <w:rsid w:val="00A11A07"/>
    <w:rsid w:val="00A23C79"/>
    <w:rsid w:val="00A26C0C"/>
    <w:rsid w:val="00AB5177"/>
    <w:rsid w:val="00B1154A"/>
    <w:rsid w:val="00BE2D02"/>
    <w:rsid w:val="00BE36C7"/>
    <w:rsid w:val="00C12922"/>
    <w:rsid w:val="00C16BBC"/>
    <w:rsid w:val="00C47BBA"/>
    <w:rsid w:val="00CB62B1"/>
    <w:rsid w:val="00CD1419"/>
    <w:rsid w:val="00E03FEE"/>
    <w:rsid w:val="00EC7E10"/>
    <w:rsid w:val="00EF6AE1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24801A"/>
  <w15:docId w15:val="{7CB62014-D611-433C-BCA1-51E6026F7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1E19E1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1E19E1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1E19E1"/>
    <w:pPr>
      <w:spacing w:before="0"/>
      <w:ind w:left="0" w:right="0"/>
    </w:pPr>
  </w:style>
  <w:style w:type="character" w:styleId="CommentReference">
    <w:name w:val="annotation reference"/>
    <w:basedOn w:val="DefaultParagraphFont"/>
    <w:uiPriority w:val="99"/>
    <w:semiHidden/>
    <w:unhideWhenUsed/>
    <w:rsid w:val="00A11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A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A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A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A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A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4352;&#29645;\template_sup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</Template>
  <TotalTime>5</TotalTime>
  <Pages>2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Boston Childrens Hospital</Company>
  <LinksUpToDate>false</LinksUpToDate>
  <CharactersWithSpaces>4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-037</cp:lastModifiedBy>
  <cp:revision>7</cp:revision>
  <dcterms:created xsi:type="dcterms:W3CDTF">2016-06-20T20:04:00Z</dcterms:created>
  <dcterms:modified xsi:type="dcterms:W3CDTF">2016-06-22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